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1B0" w:rsidRDefault="007E21B0">
      <w:bookmarkStart w:id="0" w:name="_GoBack"/>
      <w:bookmarkEnd w:id="0"/>
      <w:proofErr w:type="gramStart"/>
      <w:r w:rsidRPr="007E21B0">
        <w:t>Supplementary Table 1</w:t>
      </w:r>
      <w:r>
        <w:rPr>
          <w:rFonts w:hint="eastAsia"/>
        </w:rPr>
        <w:t>.</w:t>
      </w:r>
      <w:proofErr w:type="gramEnd"/>
      <w:r w:rsidRPr="007E21B0">
        <w:t xml:space="preserve"> </w:t>
      </w:r>
      <w:proofErr w:type="gramStart"/>
      <w:r w:rsidRPr="007E21B0">
        <w:t xml:space="preserve">Laboratory findings of collagen disease patients in the stable and the </w:t>
      </w:r>
      <w:proofErr w:type="spellStart"/>
      <w:r w:rsidRPr="007E21B0">
        <w:t>AoDILD</w:t>
      </w:r>
      <w:proofErr w:type="spellEnd"/>
      <w:r w:rsidRPr="007E21B0">
        <w:t xml:space="preserve"> state.</w:t>
      </w:r>
      <w:proofErr w:type="gramEnd"/>
    </w:p>
    <w:tbl>
      <w:tblPr>
        <w:tblW w:w="8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1120"/>
        <w:gridCol w:w="1760"/>
        <w:gridCol w:w="1760"/>
        <w:gridCol w:w="820"/>
      </w:tblGrid>
      <w:tr w:rsidR="007E21B0" w:rsidRPr="007E21B0" w:rsidTr="007E21B0">
        <w:trPr>
          <w:trHeight w:val="27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oDIL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White Blood Cell cou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X1000/</w:t>
            </w:r>
            <w:r w:rsidRPr="007E21B0">
              <w:rPr>
                <w:rFonts w:ascii="Symbol" w:eastAsia="ＭＳ Ｐゴシック" w:hAnsi="Symbol" w:cs="ＭＳ Ｐゴシック"/>
                <w:color w:val="000000"/>
                <w:kern w:val="0"/>
                <w:sz w:val="22"/>
              </w:rPr>
              <w:t></w:t>
            </w: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4 (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8 (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79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d Blood Cell cou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X10</w:t>
            </w: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vertAlign w:val="superscript"/>
              </w:rPr>
              <w:t>6</w:t>
            </w: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/</w:t>
            </w:r>
            <w:r w:rsidRPr="007E21B0">
              <w:rPr>
                <w:rFonts w:ascii="Symbol" w:eastAsia="ＭＳ Ｐゴシック" w:hAnsi="Symbol" w:cs="ＭＳ Ｐゴシック"/>
                <w:color w:val="000000"/>
                <w:kern w:val="0"/>
                <w:sz w:val="22"/>
              </w:rPr>
              <w:t></w:t>
            </w: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1 (0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1 (0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1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/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8 (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63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.0 (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.3 (6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93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X1000/</w:t>
            </w:r>
            <w:r w:rsidRPr="007E21B0">
              <w:rPr>
                <w:rFonts w:ascii="Symbol" w:eastAsia="ＭＳ Ｐゴシック" w:hAnsi="Symbol" w:cs="ＭＳ Ｐゴシック"/>
                <w:color w:val="000000"/>
                <w:kern w:val="0"/>
                <w:sz w:val="22"/>
              </w:rPr>
              <w:t></w:t>
            </w: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1.2 (119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7.3 (12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80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/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0 (0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4 (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02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Aspartate Aminotransferas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.7 (3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.2 (2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56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Alanine Aminotransferas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.2 (34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0 (2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25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actate Dehydrogen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4.8 (43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5.9 (13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2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66.7 (115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7.2 (9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28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γ-</w:t>
            </w:r>
            <w:proofErr w:type="spellStart"/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lutamyltransfer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.9 (34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.1 (26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06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reatin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 (0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32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lood Urea Nitrog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3 (6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3 (8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23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9 (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6 (9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55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KL-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/m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2.8 (1739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5.0 (1692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01</w:t>
            </w:r>
          </w:p>
        </w:tc>
      </w:tr>
      <w:tr w:rsidR="007E21B0" w:rsidRPr="007E21B0" w:rsidTr="007E21B0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urfactant Protein-D (SP-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g</w:t>
            </w:r>
            <w:proofErr w:type="spellEnd"/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5.3 (97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1.6 (145.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1B0" w:rsidRPr="007E21B0" w:rsidRDefault="007E21B0" w:rsidP="007E21B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E21B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11</w:t>
            </w:r>
          </w:p>
        </w:tc>
      </w:tr>
    </w:tbl>
    <w:p w:rsidR="007E21B0" w:rsidRDefault="007E21B0" w:rsidP="007E21B0">
      <w:proofErr w:type="spellStart"/>
      <w:r>
        <w:t>AoDILD</w:t>
      </w:r>
      <w:proofErr w:type="spellEnd"/>
      <w:r>
        <w:t>: acute-onset diffuse interstitial lung disease. Average values of each group are shown. Standard deviations are shown in parenthesis. Differences were tested by Wilcoxon signed-rank test.</w:t>
      </w:r>
    </w:p>
    <w:sectPr w:rsidR="007E21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AFA" w:rsidRDefault="00771AFA" w:rsidP="008F4389">
      <w:r>
        <w:separator/>
      </w:r>
    </w:p>
  </w:endnote>
  <w:endnote w:type="continuationSeparator" w:id="0">
    <w:p w:rsidR="00771AFA" w:rsidRDefault="00771AFA" w:rsidP="008F4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altName w:val="Calisto MT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AFA" w:rsidRDefault="00771AFA" w:rsidP="008F4389">
      <w:r>
        <w:separator/>
      </w:r>
    </w:p>
  </w:footnote>
  <w:footnote w:type="continuationSeparator" w:id="0">
    <w:p w:rsidR="00771AFA" w:rsidRDefault="00771AFA" w:rsidP="008F4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1B0"/>
    <w:rsid w:val="00771AFA"/>
    <w:rsid w:val="007E21B0"/>
    <w:rsid w:val="008F4389"/>
    <w:rsid w:val="00C5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3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4389"/>
  </w:style>
  <w:style w:type="paragraph" w:styleId="a5">
    <w:name w:val="footer"/>
    <w:basedOn w:val="a"/>
    <w:link w:val="a6"/>
    <w:uiPriority w:val="99"/>
    <w:unhideWhenUsed/>
    <w:rsid w:val="008F43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4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3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4389"/>
  </w:style>
  <w:style w:type="paragraph" w:styleId="a5">
    <w:name w:val="footer"/>
    <w:basedOn w:val="a"/>
    <w:link w:val="a6"/>
    <w:uiPriority w:val="99"/>
    <w:unhideWhenUsed/>
    <w:rsid w:val="008F43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4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07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　Hiroshi</dc:creator>
  <cp:lastModifiedBy>Furukawa　Hiroshi</cp:lastModifiedBy>
  <cp:revision>2</cp:revision>
  <dcterms:created xsi:type="dcterms:W3CDTF">2013-01-18T02:12:00Z</dcterms:created>
  <dcterms:modified xsi:type="dcterms:W3CDTF">2013-01-18T02:12:00Z</dcterms:modified>
</cp:coreProperties>
</file>